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656" w:rsidRPr="003A6656" w:rsidRDefault="003A6656" w:rsidP="003A6656">
      <w:pPr>
        <w:pStyle w:val="Beschriftung"/>
        <w:keepNext/>
        <w:rPr>
          <w:i w:val="0"/>
        </w:rPr>
      </w:pPr>
      <w:r w:rsidRPr="003A6656">
        <w:rPr>
          <w:i w:val="0"/>
        </w:rPr>
        <w:t xml:space="preserve">Table </w:t>
      </w:r>
      <w:r>
        <w:rPr>
          <w:i w:val="0"/>
        </w:rPr>
        <w:t>3</w:t>
      </w:r>
      <w:r w:rsidRPr="003A6656">
        <w:rPr>
          <w:i w:val="0"/>
        </w:rPr>
        <w:t xml:space="preserve">. Characteristics of </w:t>
      </w:r>
      <w:r w:rsidR="00196438">
        <w:rPr>
          <w:i w:val="0"/>
        </w:rPr>
        <w:t xml:space="preserve">SP encounters within </w:t>
      </w:r>
      <w:r w:rsidR="00670422">
        <w:rPr>
          <w:i w:val="0"/>
        </w:rPr>
        <w:t xml:space="preserve">included </w:t>
      </w:r>
      <w:r w:rsidR="00B70D74">
        <w:rPr>
          <w:i w:val="0"/>
        </w:rPr>
        <w:t>reports</w:t>
      </w:r>
      <w:r w:rsidR="00D56612">
        <w:rPr>
          <w:i w:val="0"/>
        </w:rPr>
        <w:t xml:space="preserve"> by continent</w:t>
      </w:r>
    </w:p>
    <w:tbl>
      <w:tblPr>
        <w:tblStyle w:val="Tabellenraster"/>
        <w:tblW w:w="13904" w:type="dxa"/>
        <w:tblLook w:val="04A0" w:firstRow="1" w:lastRow="0" w:firstColumn="1" w:lastColumn="0" w:noHBand="0" w:noVBand="1"/>
      </w:tblPr>
      <w:tblGrid>
        <w:gridCol w:w="2972"/>
        <w:gridCol w:w="2186"/>
        <w:gridCol w:w="2186"/>
        <w:gridCol w:w="2187"/>
        <w:gridCol w:w="2186"/>
        <w:gridCol w:w="2187"/>
      </w:tblGrid>
      <w:tr w:rsidR="0006642F" w:rsidRPr="00F67F97" w:rsidTr="001B25CF">
        <w:trPr>
          <w:trHeight w:val="354"/>
        </w:trPr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:rsidR="0006642F" w:rsidRPr="001F4FE2" w:rsidRDefault="0006642F">
            <w:pPr>
              <w:rPr>
                <w:b/>
                <w:sz w:val="16"/>
                <w:szCs w:val="16"/>
              </w:rPr>
            </w:pPr>
            <w:r w:rsidRPr="001F4FE2">
              <w:rPr>
                <w:b/>
                <w:sz w:val="16"/>
                <w:szCs w:val="16"/>
              </w:rPr>
              <w:t>Characteristics</w:t>
            </w:r>
            <w:r w:rsidR="00FA19D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2186" w:type="dxa"/>
            <w:tcBorders>
              <w:left w:val="nil"/>
              <w:bottom w:val="single" w:sz="4" w:space="0" w:color="auto"/>
              <w:right w:val="nil"/>
            </w:tcBorders>
          </w:tcPr>
          <w:p w:rsidR="0006642F" w:rsidRPr="001F4FE2" w:rsidRDefault="0006642F">
            <w:pPr>
              <w:rPr>
                <w:b/>
                <w:sz w:val="16"/>
                <w:szCs w:val="16"/>
              </w:rPr>
            </w:pPr>
            <w:r w:rsidRPr="001F4FE2">
              <w:rPr>
                <w:b/>
                <w:sz w:val="16"/>
                <w:szCs w:val="16"/>
              </w:rPr>
              <w:t>Africa</w:t>
            </w:r>
            <w:r>
              <w:rPr>
                <w:b/>
                <w:sz w:val="16"/>
                <w:szCs w:val="16"/>
              </w:rPr>
              <w:t xml:space="preserve"> (n=21)</w:t>
            </w:r>
          </w:p>
        </w:tc>
        <w:tc>
          <w:tcPr>
            <w:tcW w:w="2186" w:type="dxa"/>
            <w:tcBorders>
              <w:left w:val="nil"/>
              <w:bottom w:val="single" w:sz="4" w:space="0" w:color="auto"/>
              <w:right w:val="nil"/>
            </w:tcBorders>
          </w:tcPr>
          <w:p w:rsidR="0006642F" w:rsidRPr="00DB204D" w:rsidRDefault="0006642F">
            <w:pPr>
              <w:rPr>
                <w:b/>
                <w:sz w:val="16"/>
                <w:szCs w:val="16"/>
              </w:rPr>
            </w:pPr>
            <w:r w:rsidRPr="00DB204D">
              <w:rPr>
                <w:b/>
                <w:sz w:val="16"/>
                <w:szCs w:val="16"/>
              </w:rPr>
              <w:t>Asia (n=21)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:rsidR="0006642F" w:rsidRPr="002B26FC" w:rsidRDefault="0006642F">
            <w:pPr>
              <w:rPr>
                <w:b/>
                <w:sz w:val="16"/>
                <w:szCs w:val="16"/>
              </w:rPr>
            </w:pPr>
            <w:r w:rsidRPr="002B26FC">
              <w:rPr>
                <w:b/>
                <w:sz w:val="16"/>
                <w:szCs w:val="16"/>
              </w:rPr>
              <w:t>Europe (n=15)</w:t>
            </w:r>
          </w:p>
        </w:tc>
        <w:tc>
          <w:tcPr>
            <w:tcW w:w="2186" w:type="dxa"/>
            <w:tcBorders>
              <w:left w:val="nil"/>
              <w:bottom w:val="single" w:sz="4" w:space="0" w:color="auto"/>
              <w:right w:val="nil"/>
            </w:tcBorders>
          </w:tcPr>
          <w:p w:rsidR="0006642F" w:rsidRPr="006853AD" w:rsidRDefault="0006642F">
            <w:pPr>
              <w:rPr>
                <w:b/>
                <w:sz w:val="16"/>
                <w:szCs w:val="16"/>
              </w:rPr>
            </w:pPr>
            <w:r w:rsidRPr="006853AD">
              <w:rPr>
                <w:b/>
                <w:sz w:val="16"/>
                <w:szCs w:val="16"/>
              </w:rPr>
              <w:t>North America (n=104)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:rsidR="0006642F" w:rsidRPr="004D1367" w:rsidRDefault="0006642F">
            <w:pPr>
              <w:rPr>
                <w:b/>
                <w:sz w:val="16"/>
                <w:szCs w:val="16"/>
              </w:rPr>
            </w:pPr>
            <w:r w:rsidRPr="004D1367">
              <w:rPr>
                <w:b/>
                <w:sz w:val="16"/>
                <w:szCs w:val="16"/>
              </w:rPr>
              <w:t>Other (n=4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:rsidR="0006642F" w:rsidRPr="00177871" w:rsidRDefault="0006642F" w:rsidP="00177871">
            <w:pPr>
              <w:rPr>
                <w:b/>
                <w:sz w:val="16"/>
                <w:szCs w:val="16"/>
              </w:rPr>
            </w:pPr>
            <w:r w:rsidRPr="00177871">
              <w:rPr>
                <w:b/>
                <w:sz w:val="16"/>
                <w:szCs w:val="16"/>
              </w:rPr>
              <w:t>No. of contacts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</w:tcPr>
          <w:p w:rsidR="0006642F" w:rsidRPr="00F67F97" w:rsidRDefault="0006642F">
            <w:pPr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</w:tcPr>
          <w:p w:rsidR="0006642F" w:rsidRPr="00F67F97" w:rsidRDefault="0006642F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</w:tcPr>
          <w:p w:rsidR="0006642F" w:rsidRPr="00F67F97" w:rsidRDefault="0006642F">
            <w:pPr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</w:tcPr>
          <w:p w:rsidR="0006642F" w:rsidRPr="00F67F97" w:rsidRDefault="0006642F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</w:tcPr>
          <w:p w:rsidR="0006642F" w:rsidRPr="00F67F97" w:rsidRDefault="0006642F">
            <w:pPr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F67F9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1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F67F97">
            <w:pPr>
              <w:ind w:left="708"/>
              <w:rPr>
                <w:sz w:val="16"/>
                <w:szCs w:val="16"/>
              </w:rPr>
            </w:pPr>
            <w:r w:rsidRPr="00F67F97">
              <w:rPr>
                <w:sz w:val="16"/>
                <w:szCs w:val="16"/>
              </w:rPr>
              <w:t>Median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 w:rsidRPr="00F67F97">
              <w:rPr>
                <w:sz w:val="16"/>
                <w:szCs w:val="16"/>
              </w:rPr>
              <w:t>18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06642F" w:rsidRPr="00F67F97" w:rsidTr="001B25CF">
        <w:trPr>
          <w:trHeight w:val="37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F67F97">
            <w:pPr>
              <w:ind w:left="708"/>
              <w:rPr>
                <w:sz w:val="16"/>
                <w:szCs w:val="16"/>
              </w:rPr>
            </w:pPr>
            <w:r w:rsidRPr="00F67F97">
              <w:rPr>
                <w:sz w:val="16"/>
                <w:szCs w:val="16"/>
              </w:rPr>
              <w:t>IQR (Q1-Q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  <w:r w:rsidRPr="00F67F97">
              <w:rPr>
                <w:sz w:val="16"/>
                <w:szCs w:val="16"/>
              </w:rPr>
              <w:t xml:space="preserve"> (128-225.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 (140-49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 (30-35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.5 (126.8-600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41.5-374.5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177871">
            <w:pPr>
              <w:rPr>
                <w:sz w:val="16"/>
                <w:szCs w:val="16"/>
              </w:rPr>
            </w:pPr>
            <w:r w:rsidRPr="005A783E">
              <w:rPr>
                <w:b/>
                <w:sz w:val="16"/>
                <w:szCs w:val="16"/>
              </w:rPr>
              <w:t>No. of SP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77871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R (Q1-Q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8-1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 (8.5-21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 (2.5-15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 (3-13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1.8-7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5A783E">
              <w:rPr>
                <w:b/>
                <w:sz w:val="16"/>
                <w:szCs w:val="16"/>
              </w:rPr>
              <w:t>Setting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5A783E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linic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1 (52.4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1 (52.4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5 (3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/104 (37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enter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21 (38.1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21 (47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4 (1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21 (47.6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21 (42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04 (11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ctic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5 (4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/104 (48.1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5A783E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21 (6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5 (2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04 (10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1F4FE2">
              <w:rPr>
                <w:b/>
                <w:sz w:val="16"/>
                <w:szCs w:val="16"/>
              </w:rPr>
              <w:t>Specialty</w:t>
            </w:r>
            <w:r>
              <w:rPr>
                <w:b/>
                <w:sz w:val="16"/>
                <w:szCs w:val="16"/>
              </w:rPr>
              <w:t xml:space="preserve"> of HCP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1F4FE2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21 (76.2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21 (81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5 (40.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104 (27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and general medicin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5 (4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/104 (41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 medicin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/104 (42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tetrics and gynecolog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1 (14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04 (7.7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olog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4 (9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1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104 (26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ofession of </w:t>
            </w:r>
            <w:r w:rsidRPr="003561E9">
              <w:rPr>
                <w:b/>
                <w:sz w:val="16"/>
                <w:szCs w:val="16"/>
              </w:rPr>
              <w:t>HCP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1F4FE2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1 (61.9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21 (33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 (20.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/104 (50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urs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21 (38.1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5 (1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04 (7.7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1 (19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1 (61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5 (3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/104 (43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ionist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5 (2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4 (3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1F4FE2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1 (14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1 (23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5 (2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4 (9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E45587">
              <w:rPr>
                <w:b/>
                <w:sz w:val="16"/>
                <w:szCs w:val="16"/>
              </w:rPr>
              <w:t xml:space="preserve">ICD-10 </w:t>
            </w:r>
            <w:r>
              <w:rPr>
                <w:b/>
                <w:sz w:val="16"/>
                <w:szCs w:val="16"/>
              </w:rPr>
              <w:t>c</w:t>
            </w:r>
            <w:r w:rsidRPr="00E45587">
              <w:rPr>
                <w:b/>
                <w:sz w:val="16"/>
                <w:szCs w:val="16"/>
              </w:rPr>
              <w:t>hapter</w:t>
            </w:r>
            <w:r>
              <w:rPr>
                <w:b/>
                <w:sz w:val="16"/>
                <w:szCs w:val="16"/>
              </w:rPr>
              <w:t>*</w:t>
            </w:r>
            <w:r w:rsidR="00FA19D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E45587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1 (14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1 (52.4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 (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4 (1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104 (16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X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14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21 (42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 (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4 (1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21 (33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4 (2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II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5 (1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04 (10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VIII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5 (1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104 (24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I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21 (6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5 (2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104 (28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1 (23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5 (3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/104 (46.2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0377C8">
              <w:rPr>
                <w:b/>
                <w:sz w:val="16"/>
                <w:szCs w:val="16"/>
              </w:rPr>
              <w:t>ICD-10 code</w:t>
            </w:r>
            <w:r>
              <w:rPr>
                <w:b/>
                <w:sz w:val="16"/>
                <w:szCs w:val="16"/>
              </w:rPr>
              <w:t>**</w:t>
            </w:r>
            <w:r w:rsidR="00FA19D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0377C8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 (20.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4 (5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0377C8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0377C8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or F</w:t>
            </w:r>
            <w:r w:rsidRPr="000377C8">
              <w:rPr>
                <w:sz w:val="16"/>
                <w:szCs w:val="16"/>
              </w:rPr>
              <w:t>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4 (9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4 (9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4 (9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3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1 (52.4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 (2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04 (5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11 (47.6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21 (85.7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5 (6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/104 (76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0377C8">
              <w:rPr>
                <w:b/>
                <w:sz w:val="16"/>
                <w:szCs w:val="16"/>
              </w:rPr>
              <w:t>Type of interaction</w:t>
            </w:r>
            <w:r>
              <w:rPr>
                <w:b/>
                <w:sz w:val="16"/>
                <w:szCs w:val="16"/>
              </w:rPr>
              <w:t xml:space="preserve"> between SP and HCP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0377C8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Face to fa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21 (100.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21 (90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5 (6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104 (44.2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 (7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5 (6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/104 (55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E45587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5 (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4 (2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D22ECF">
              <w:rPr>
                <w:b/>
                <w:sz w:val="16"/>
                <w:szCs w:val="16"/>
              </w:rPr>
              <w:t>HCPs were informed about the stu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D22ECF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1 (23.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1 (28.6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5 (20.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/104 (53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1 (61.9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1 (61.9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5 (80.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104 (38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4 (7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1 (14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9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04 (7.7.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 (25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D22ECF">
              <w:rPr>
                <w:b/>
                <w:sz w:val="16"/>
                <w:szCs w:val="16"/>
              </w:rPr>
              <w:t>HCPs received feedback</w:t>
            </w:r>
            <w:r>
              <w:rPr>
                <w:b/>
                <w:sz w:val="16"/>
                <w:szCs w:val="16"/>
              </w:rPr>
              <w:t xml:space="preserve"> after the stu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D22ECF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21 (85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1 (95.2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15 (8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/104 (91.3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 (100.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9.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5 (1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04 (7.7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4.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5 (0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4 (1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B204D">
            <w:pPr>
              <w:rPr>
                <w:sz w:val="16"/>
                <w:szCs w:val="16"/>
              </w:rPr>
            </w:pPr>
            <w:r w:rsidRPr="003561E9">
              <w:rPr>
                <w:b/>
                <w:sz w:val="16"/>
                <w:szCs w:val="16"/>
              </w:rPr>
              <w:t>Ethic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</w:p>
        </w:tc>
      </w:tr>
      <w:tr w:rsidR="0006642F" w:rsidRPr="00F67F97" w:rsidTr="001B25CF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3561E9" w:rsidRDefault="0006642F" w:rsidP="00DB204D">
            <w:pPr>
              <w:ind w:left="708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 (4.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297B1A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1 (19.0</w:t>
            </w:r>
            <w:r w:rsidR="0006642F">
              <w:rPr>
                <w:sz w:val="16"/>
                <w:szCs w:val="16"/>
              </w:rPr>
              <w:t>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5 (13.3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EB012A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06642F">
              <w:rPr>
                <w:sz w:val="16"/>
                <w:szCs w:val="16"/>
              </w:rPr>
              <w:t>/104 (12.5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0%)</w:t>
            </w:r>
          </w:p>
        </w:tc>
      </w:tr>
      <w:tr w:rsidR="0006642F" w:rsidRPr="00F67F97" w:rsidTr="009925F9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06642F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ove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Default="009925F9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21 (85</w:t>
            </w:r>
            <w:r w:rsidR="0006642F">
              <w:rPr>
                <w:sz w:val="16"/>
                <w:szCs w:val="16"/>
              </w:rPr>
              <w:t>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21 (81.0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5 (66.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EB012A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/104 (61.5</w:t>
            </w:r>
            <w:r w:rsidR="0006642F">
              <w:rPr>
                <w:sz w:val="16"/>
                <w:szCs w:val="16"/>
              </w:rPr>
              <w:t>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:rsidR="0006642F" w:rsidRPr="00F67F97" w:rsidRDefault="008B7F1A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4 (100</w:t>
            </w:r>
            <w:r w:rsidR="0006642F">
              <w:rPr>
                <w:sz w:val="16"/>
                <w:szCs w:val="16"/>
              </w:rPr>
              <w:t>.0%)</w:t>
            </w:r>
          </w:p>
        </w:tc>
      </w:tr>
      <w:tr w:rsidR="0006642F" w:rsidRPr="00F67F97" w:rsidTr="009925F9">
        <w:trPr>
          <w:trHeight w:val="354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42F" w:rsidRDefault="009925F9" w:rsidP="00D22ECF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necessary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42F" w:rsidRDefault="009925F9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 (9.5</w:t>
            </w:r>
            <w:r w:rsidR="0006642F">
              <w:rPr>
                <w:sz w:val="16"/>
                <w:szCs w:val="16"/>
              </w:rPr>
              <w:t>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42F" w:rsidRPr="00F67F97" w:rsidRDefault="0006642F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1 (0%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42F" w:rsidRPr="00F67F97" w:rsidRDefault="00872CB6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06642F">
              <w:rPr>
                <w:sz w:val="16"/>
                <w:szCs w:val="16"/>
              </w:rPr>
              <w:t>/15 (</w:t>
            </w:r>
            <w:r>
              <w:rPr>
                <w:sz w:val="16"/>
                <w:szCs w:val="16"/>
              </w:rPr>
              <w:t>20.</w:t>
            </w:r>
            <w:r w:rsidR="0006642F">
              <w:rPr>
                <w:sz w:val="16"/>
                <w:szCs w:val="16"/>
              </w:rPr>
              <w:t>0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42F" w:rsidRPr="00F67F97" w:rsidRDefault="00EB012A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06642F">
              <w:rPr>
                <w:sz w:val="16"/>
                <w:szCs w:val="16"/>
              </w:rPr>
              <w:t>/104 (2</w:t>
            </w:r>
            <w:r>
              <w:rPr>
                <w:sz w:val="16"/>
                <w:szCs w:val="16"/>
              </w:rPr>
              <w:t>6.0</w:t>
            </w:r>
            <w:r w:rsidR="0006642F">
              <w:rPr>
                <w:sz w:val="16"/>
                <w:szCs w:val="16"/>
              </w:rPr>
              <w:t>%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42F" w:rsidRPr="00F67F97" w:rsidRDefault="008B7F1A" w:rsidP="003A665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 (</w:t>
            </w:r>
            <w:r w:rsidR="0006642F">
              <w:rPr>
                <w:sz w:val="16"/>
                <w:szCs w:val="16"/>
              </w:rPr>
              <w:t>0%)</w:t>
            </w:r>
          </w:p>
        </w:tc>
      </w:tr>
    </w:tbl>
    <w:p w:rsidR="003561E9" w:rsidRPr="00177871" w:rsidRDefault="00FA19DF" w:rsidP="00D77240">
      <w:pPr>
        <w:rPr>
          <w:sz w:val="16"/>
          <w:szCs w:val="16"/>
        </w:rPr>
      </w:pPr>
      <w:r w:rsidRPr="00B00A9A">
        <w:rPr>
          <w:sz w:val="16"/>
          <w:szCs w:val="16"/>
        </w:rPr>
        <w:t>* For several variables, multiple options were possible for each report, meaning studies could be conducted across various settings, involve multiple specialties or professions, and utilize different types of interactions.</w:t>
      </w:r>
      <w:r>
        <w:rPr>
          <w:sz w:val="16"/>
          <w:szCs w:val="16"/>
        </w:rPr>
        <w:br/>
      </w:r>
      <w:r w:rsidR="00177871" w:rsidRPr="00177871">
        <w:rPr>
          <w:sz w:val="16"/>
          <w:szCs w:val="16"/>
        </w:rPr>
        <w:t>IQR = interquartile range</w:t>
      </w:r>
      <w:r w:rsidR="001B25CF">
        <w:rPr>
          <w:sz w:val="16"/>
          <w:szCs w:val="16"/>
        </w:rPr>
        <w:t>; Q1 = quartile 1; Q3 = quartile 3</w:t>
      </w:r>
      <w:r w:rsidR="00177871" w:rsidRPr="00177871">
        <w:rPr>
          <w:sz w:val="16"/>
          <w:szCs w:val="16"/>
        </w:rPr>
        <w:br/>
      </w:r>
      <w:r w:rsidR="00D77240" w:rsidRPr="00177871">
        <w:rPr>
          <w:sz w:val="16"/>
          <w:szCs w:val="16"/>
        </w:rPr>
        <w:t>HCP = health care provider</w:t>
      </w:r>
      <w:r w:rsidR="00177871" w:rsidRPr="00177871">
        <w:rPr>
          <w:sz w:val="16"/>
          <w:szCs w:val="16"/>
        </w:rPr>
        <w:br/>
        <w:t>SP = simulated patient</w:t>
      </w:r>
      <w:r w:rsidR="00177871">
        <w:rPr>
          <w:sz w:val="16"/>
          <w:szCs w:val="16"/>
        </w:rPr>
        <w:br/>
      </w:r>
      <w:r w:rsidR="00D77240" w:rsidRPr="00177871">
        <w:rPr>
          <w:sz w:val="16"/>
          <w:szCs w:val="16"/>
        </w:rPr>
        <w:t>*</w:t>
      </w:r>
      <w:r>
        <w:rPr>
          <w:sz w:val="16"/>
          <w:szCs w:val="16"/>
        </w:rPr>
        <w:t>*</w:t>
      </w:r>
      <w:r w:rsidR="00D77240" w:rsidRPr="00177871">
        <w:rPr>
          <w:sz w:val="16"/>
          <w:szCs w:val="16"/>
        </w:rPr>
        <w:t xml:space="preserve"> </w:t>
      </w:r>
      <w:r w:rsidR="003561E9" w:rsidRPr="00177871">
        <w:rPr>
          <w:sz w:val="16"/>
          <w:szCs w:val="16"/>
        </w:rPr>
        <w:t>ICD-10 c</w:t>
      </w:r>
      <w:r w:rsidR="00D77240" w:rsidRPr="00177871">
        <w:rPr>
          <w:sz w:val="16"/>
          <w:szCs w:val="16"/>
        </w:rPr>
        <w:t xml:space="preserve">hapters: I – certain infectious and parasitic diseases; V – </w:t>
      </w:r>
      <w:r w:rsidR="003561E9" w:rsidRPr="00177871">
        <w:rPr>
          <w:sz w:val="16"/>
          <w:szCs w:val="16"/>
        </w:rPr>
        <w:t xml:space="preserve">mental and </w:t>
      </w:r>
      <w:proofErr w:type="spellStart"/>
      <w:r w:rsidR="003561E9" w:rsidRPr="00177871">
        <w:rPr>
          <w:sz w:val="16"/>
          <w:szCs w:val="16"/>
        </w:rPr>
        <w:t>behavioural</w:t>
      </w:r>
      <w:proofErr w:type="spellEnd"/>
      <w:r w:rsidR="003561E9" w:rsidRPr="00177871">
        <w:rPr>
          <w:sz w:val="16"/>
          <w:szCs w:val="16"/>
        </w:rPr>
        <w:t xml:space="preserve"> </w:t>
      </w:r>
      <w:r w:rsidR="00D77240" w:rsidRPr="00177871">
        <w:rPr>
          <w:sz w:val="16"/>
          <w:szCs w:val="16"/>
        </w:rPr>
        <w:t xml:space="preserve">disorders; IX – </w:t>
      </w:r>
      <w:r w:rsidR="003561E9" w:rsidRPr="00177871">
        <w:rPr>
          <w:sz w:val="16"/>
          <w:szCs w:val="16"/>
        </w:rPr>
        <w:t xml:space="preserve">diseases of the circulatory </w:t>
      </w:r>
      <w:r w:rsidR="00D77240" w:rsidRPr="00177871">
        <w:rPr>
          <w:sz w:val="16"/>
          <w:szCs w:val="16"/>
        </w:rPr>
        <w:t xml:space="preserve">system; X – </w:t>
      </w:r>
      <w:r w:rsidR="003561E9" w:rsidRPr="00177871">
        <w:rPr>
          <w:sz w:val="16"/>
          <w:szCs w:val="16"/>
        </w:rPr>
        <w:t xml:space="preserve">diseases of the respiratory </w:t>
      </w:r>
      <w:r w:rsidR="00D77240" w:rsidRPr="00177871">
        <w:rPr>
          <w:sz w:val="16"/>
          <w:szCs w:val="16"/>
        </w:rPr>
        <w:t xml:space="preserve">system; XIII – </w:t>
      </w:r>
      <w:r w:rsidR="003561E9" w:rsidRPr="00177871">
        <w:rPr>
          <w:sz w:val="16"/>
          <w:szCs w:val="16"/>
        </w:rPr>
        <w:t xml:space="preserve">diseases of the musculoskeletal system and connective </w:t>
      </w:r>
      <w:r w:rsidR="00D77240" w:rsidRPr="00177871">
        <w:rPr>
          <w:sz w:val="16"/>
          <w:szCs w:val="16"/>
        </w:rPr>
        <w:t xml:space="preserve">tissue; XVIII – </w:t>
      </w:r>
      <w:r w:rsidR="003561E9" w:rsidRPr="00177871">
        <w:rPr>
          <w:sz w:val="16"/>
          <w:szCs w:val="16"/>
        </w:rPr>
        <w:t xml:space="preserve">symptoms signs and abnormal clinical and laboratory </w:t>
      </w:r>
      <w:r w:rsidR="00D77240" w:rsidRPr="00177871">
        <w:rPr>
          <w:sz w:val="16"/>
          <w:szCs w:val="16"/>
        </w:rPr>
        <w:t>fin</w:t>
      </w:r>
      <w:r w:rsidR="003561E9" w:rsidRPr="00177871">
        <w:rPr>
          <w:sz w:val="16"/>
          <w:szCs w:val="16"/>
        </w:rPr>
        <w:t xml:space="preserve">dings not elsewhere </w:t>
      </w:r>
      <w:r w:rsidR="00D77240" w:rsidRPr="00177871">
        <w:rPr>
          <w:sz w:val="16"/>
          <w:szCs w:val="16"/>
        </w:rPr>
        <w:t>classified;</w:t>
      </w:r>
      <w:r w:rsidR="003561E9" w:rsidRPr="00177871">
        <w:rPr>
          <w:sz w:val="16"/>
          <w:szCs w:val="16"/>
        </w:rPr>
        <w:t xml:space="preserve"> XXI –</w:t>
      </w:r>
      <w:r w:rsidR="00D77240" w:rsidRPr="00177871">
        <w:rPr>
          <w:sz w:val="16"/>
          <w:szCs w:val="16"/>
        </w:rPr>
        <w:t xml:space="preserve"> </w:t>
      </w:r>
      <w:r w:rsidR="003561E9" w:rsidRPr="00177871">
        <w:rPr>
          <w:sz w:val="16"/>
          <w:szCs w:val="16"/>
        </w:rPr>
        <w:t xml:space="preserve">factors influencing health status and contact with health </w:t>
      </w:r>
      <w:r w:rsidR="00D77240" w:rsidRPr="00177871">
        <w:rPr>
          <w:sz w:val="16"/>
          <w:szCs w:val="16"/>
        </w:rPr>
        <w:t>services</w:t>
      </w:r>
      <w:r w:rsidR="003561E9" w:rsidRPr="00177871">
        <w:rPr>
          <w:sz w:val="16"/>
          <w:szCs w:val="16"/>
        </w:rPr>
        <w:t>.</w:t>
      </w:r>
      <w:r w:rsidR="00177871" w:rsidRPr="00177871">
        <w:rPr>
          <w:sz w:val="16"/>
          <w:szCs w:val="16"/>
        </w:rPr>
        <w:br/>
      </w:r>
      <w:r w:rsidR="003561E9" w:rsidRPr="00177871">
        <w:rPr>
          <w:sz w:val="16"/>
          <w:szCs w:val="16"/>
        </w:rPr>
        <w:t>**</w:t>
      </w:r>
      <w:r>
        <w:rPr>
          <w:sz w:val="16"/>
          <w:szCs w:val="16"/>
        </w:rPr>
        <w:t>*</w:t>
      </w:r>
      <w:bookmarkStart w:id="0" w:name="_GoBack"/>
      <w:bookmarkEnd w:id="0"/>
      <w:r w:rsidR="003561E9" w:rsidRPr="00177871">
        <w:rPr>
          <w:sz w:val="16"/>
          <w:szCs w:val="16"/>
        </w:rPr>
        <w:t xml:space="preserve"> ICD-10 codes: F32 or F33 – F32 depressive episode or F33 recurrent depressive disorder; R03 – abnormal blood pressure reading without diagnosis; Z00 – general examination and investigation of persons without complaint and reported-diagnosis; Z30 – contraceptive management.</w:t>
      </w:r>
    </w:p>
    <w:sectPr w:rsidR="003561E9" w:rsidRPr="00177871" w:rsidSect="00F67F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C51B42"/>
    <w:multiLevelType w:val="hybridMultilevel"/>
    <w:tmpl w:val="EF6A6B22"/>
    <w:lvl w:ilvl="0" w:tplc="BF628384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36D"/>
    <w:rsid w:val="00021E17"/>
    <w:rsid w:val="000377C8"/>
    <w:rsid w:val="0006642F"/>
    <w:rsid w:val="00177871"/>
    <w:rsid w:val="00196438"/>
    <w:rsid w:val="001B25CF"/>
    <w:rsid w:val="001F4FE2"/>
    <w:rsid w:val="002964FD"/>
    <w:rsid w:val="00297B1A"/>
    <w:rsid w:val="002B26FC"/>
    <w:rsid w:val="002B612F"/>
    <w:rsid w:val="002F236D"/>
    <w:rsid w:val="00307810"/>
    <w:rsid w:val="003561E9"/>
    <w:rsid w:val="003A6656"/>
    <w:rsid w:val="004D1367"/>
    <w:rsid w:val="00536634"/>
    <w:rsid w:val="005A783E"/>
    <w:rsid w:val="00630761"/>
    <w:rsid w:val="00670422"/>
    <w:rsid w:val="006853AD"/>
    <w:rsid w:val="006C1347"/>
    <w:rsid w:val="00705D88"/>
    <w:rsid w:val="00747748"/>
    <w:rsid w:val="00783393"/>
    <w:rsid w:val="007906BC"/>
    <w:rsid w:val="007C663C"/>
    <w:rsid w:val="00870017"/>
    <w:rsid w:val="00872CB6"/>
    <w:rsid w:val="008B7F1A"/>
    <w:rsid w:val="00935599"/>
    <w:rsid w:val="009925F9"/>
    <w:rsid w:val="00A21501"/>
    <w:rsid w:val="00B42199"/>
    <w:rsid w:val="00B70D74"/>
    <w:rsid w:val="00C857C6"/>
    <w:rsid w:val="00D22ECF"/>
    <w:rsid w:val="00D56612"/>
    <w:rsid w:val="00D77240"/>
    <w:rsid w:val="00DB204D"/>
    <w:rsid w:val="00E45587"/>
    <w:rsid w:val="00EB012A"/>
    <w:rsid w:val="00EF34EF"/>
    <w:rsid w:val="00F67F97"/>
    <w:rsid w:val="00FA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DE3EF"/>
  <w15:chartTrackingRefBased/>
  <w15:docId w15:val="{F0858989-015E-4A71-84A4-C4EF7BAF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7724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A66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1046C-259E-4607-9568-E7BA59058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Alexander Pachanov</cp:lastModifiedBy>
  <cp:revision>7</cp:revision>
  <dcterms:created xsi:type="dcterms:W3CDTF">2024-07-22T16:44:00Z</dcterms:created>
  <dcterms:modified xsi:type="dcterms:W3CDTF">2024-10-18T09:01:00Z</dcterms:modified>
</cp:coreProperties>
</file>